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AAAE6" w14:textId="73FF21D7" w:rsidR="00DB294E" w:rsidRPr="007B225E" w:rsidRDefault="00DB294E" w:rsidP="00DB294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73052">
        <w:rPr>
          <w:rFonts w:ascii="Times New Roman" w:hAnsi="Times New Roman" w:cs="Times New Roman"/>
          <w:b/>
          <w:sz w:val="24"/>
          <w:szCs w:val="24"/>
        </w:rPr>
        <w:t>S</w:t>
      </w:r>
      <w:r w:rsidR="00CD23C1">
        <w:rPr>
          <w:rFonts w:ascii="Times New Roman" w:hAnsi="Times New Roman" w:cs="Times New Roman"/>
          <w:b/>
          <w:sz w:val="24"/>
          <w:szCs w:val="24"/>
        </w:rPr>
        <w:t>1</w:t>
      </w:r>
      <w:r w:rsidRPr="00E7305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E7305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B225E">
        <w:rPr>
          <w:rFonts w:ascii="Times New Roman" w:hAnsi="Times New Roman" w:cs="Times New Roman"/>
          <w:b/>
          <w:sz w:val="24"/>
          <w:szCs w:val="24"/>
        </w:rPr>
        <w:t>Association of intervention with other variable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420"/>
        <w:gridCol w:w="90"/>
        <w:gridCol w:w="1710"/>
        <w:gridCol w:w="1710"/>
        <w:gridCol w:w="990"/>
        <w:gridCol w:w="1440"/>
      </w:tblGrid>
      <w:tr w:rsidR="00DB294E" w:rsidRPr="00B67E24" w14:paraId="303D735F" w14:textId="77777777" w:rsidTr="00787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vMerge w:val="restart"/>
          </w:tcPr>
          <w:p w14:paraId="7DCB2526" w14:textId="77777777" w:rsidR="00DB294E" w:rsidRPr="00B67E24" w:rsidRDefault="00DB294E" w:rsidP="00787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E24">
              <w:rPr>
                <w:rFonts w:ascii="Times New Roman" w:hAnsi="Times New Roman" w:cs="Times New Roman"/>
                <w:sz w:val="24"/>
                <w:szCs w:val="24"/>
              </w:rPr>
              <w:t>Age of women during study</w:t>
            </w:r>
          </w:p>
        </w:tc>
        <w:tc>
          <w:tcPr>
            <w:tcW w:w="3420" w:type="dxa"/>
            <w:gridSpan w:val="2"/>
          </w:tcPr>
          <w:p w14:paraId="755D1CB6" w14:textId="77777777" w:rsidR="00DB294E" w:rsidRPr="00B67E24" w:rsidRDefault="00DB294E" w:rsidP="00787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24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990" w:type="dxa"/>
            <w:vMerge w:val="restart"/>
          </w:tcPr>
          <w:p w14:paraId="10236057" w14:textId="77777777" w:rsidR="00DB294E" w:rsidRPr="00B67E24" w:rsidRDefault="00DB294E" w:rsidP="00787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67E2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440" w:type="dxa"/>
            <w:vMerge w:val="restart"/>
          </w:tcPr>
          <w:p w14:paraId="3833A493" w14:textId="77777777" w:rsidR="00DB294E" w:rsidRPr="00B67E24" w:rsidRDefault="00DB294E" w:rsidP="00787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24">
              <w:rPr>
                <w:rFonts w:ascii="Times New Roman" w:hAnsi="Times New Roman" w:cs="Times New Roman"/>
                <w:sz w:val="24"/>
                <w:szCs w:val="24"/>
              </w:rPr>
              <w:t>Cramer’s 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B294E" w:rsidRPr="005C31C4" w14:paraId="1F50F7DA" w14:textId="77777777" w:rsidTr="0078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vMerge/>
          </w:tcPr>
          <w:p w14:paraId="407FC06E" w14:textId="77777777" w:rsidR="00DB294E" w:rsidRPr="005C31C4" w:rsidRDefault="00DB294E" w:rsidP="00787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006094B" w14:textId="77777777" w:rsidR="00DB294E" w:rsidRPr="005C31C4" w:rsidRDefault="00DB294E" w:rsidP="0078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b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029F20BF" w14:textId="77777777" w:rsidR="00DB294E" w:rsidRPr="005C31C4" w:rsidRDefault="00DB294E" w:rsidP="0078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b/>
                <w:sz w:val="24"/>
                <w:szCs w:val="24"/>
              </w:rPr>
              <w:t>Post</w:t>
            </w:r>
          </w:p>
        </w:tc>
        <w:tc>
          <w:tcPr>
            <w:tcW w:w="990" w:type="dxa"/>
            <w:vMerge/>
          </w:tcPr>
          <w:p w14:paraId="2DB7F018" w14:textId="77777777" w:rsidR="00DB294E" w:rsidRPr="005C31C4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04828C67" w14:textId="77777777" w:rsidR="00DB294E" w:rsidRPr="005C31C4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294E" w:rsidRPr="005C31C4" w14:paraId="555094BF" w14:textId="77777777" w:rsidTr="0078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0413506" w14:textId="77777777" w:rsidR="00DB294E" w:rsidRPr="00081AC4" w:rsidRDefault="00DB294E" w:rsidP="00787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AC4">
              <w:rPr>
                <w:rFonts w:ascii="Times New Roman" w:hAnsi="Times New Roman" w:cs="Times New Roman"/>
                <w:sz w:val="24"/>
                <w:szCs w:val="24"/>
              </w:rPr>
              <w:t>Women’s education</w:t>
            </w:r>
          </w:p>
          <w:p w14:paraId="609BDDF3" w14:textId="77777777" w:rsidR="00DB294E" w:rsidRPr="00B67E24" w:rsidRDefault="00DB294E" w:rsidP="007870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lliterate</w:t>
            </w:r>
            <w:r w:rsidRPr="00B67E2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N, %)</w:t>
            </w:r>
          </w:p>
          <w:p w14:paraId="569EAB03" w14:textId="77777777" w:rsidR="00DB294E" w:rsidRPr="00B67E24" w:rsidRDefault="00DB294E" w:rsidP="007870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7E24">
              <w:rPr>
                <w:rFonts w:ascii="Times New Roman" w:hAnsi="Times New Roman" w:cs="Times New Roman"/>
                <w:b w:val="0"/>
                <w:sz w:val="24"/>
                <w:szCs w:val="24"/>
              </w:rPr>
              <w:t>Adjusted Residual</w:t>
            </w:r>
          </w:p>
        </w:tc>
        <w:tc>
          <w:tcPr>
            <w:tcW w:w="1800" w:type="dxa"/>
            <w:gridSpan w:val="2"/>
          </w:tcPr>
          <w:p w14:paraId="2013845C" w14:textId="77777777" w:rsidR="00DB294E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C970F9" w14:textId="77777777" w:rsidR="00DB294E" w:rsidRPr="005C31C4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07</w:t>
            </w: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 xml:space="preserve"> (66.3)</w:t>
            </w:r>
          </w:p>
          <w:p w14:paraId="75FFD918" w14:textId="77777777" w:rsidR="00DB294E" w:rsidRPr="005C31C4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710" w:type="dxa"/>
          </w:tcPr>
          <w:p w14:paraId="73386959" w14:textId="77777777" w:rsidR="00DB294E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2E7072" w14:textId="77777777" w:rsidR="00DB294E" w:rsidRPr="005C31C4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99</w:t>
            </w: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(29.3)</w:t>
            </w:r>
          </w:p>
          <w:p w14:paraId="4E9C9BA8" w14:textId="77777777" w:rsidR="00DB294E" w:rsidRPr="005C31C4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-12.0</w:t>
            </w:r>
          </w:p>
        </w:tc>
        <w:tc>
          <w:tcPr>
            <w:tcW w:w="990" w:type="dxa"/>
          </w:tcPr>
          <w:p w14:paraId="690C587E" w14:textId="77777777" w:rsidR="00DB294E" w:rsidRPr="005C31C4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ABB929" w14:textId="77777777" w:rsidR="00DB294E" w:rsidRPr="005C31C4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&lt;.001*</w:t>
            </w:r>
          </w:p>
        </w:tc>
        <w:tc>
          <w:tcPr>
            <w:tcW w:w="1440" w:type="dxa"/>
          </w:tcPr>
          <w:p w14:paraId="6BEB1622" w14:textId="77777777" w:rsidR="00DB294E" w:rsidRPr="005C31C4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BD180E" w14:textId="77777777" w:rsidR="00DB294E" w:rsidRPr="005C31C4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2</w:t>
            </w:r>
          </w:p>
        </w:tc>
      </w:tr>
      <w:tr w:rsidR="00DB294E" w:rsidRPr="005C31C4" w14:paraId="40FC905C" w14:textId="77777777" w:rsidTr="0078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0F673E0E" w14:textId="77777777" w:rsidR="00DB294E" w:rsidRPr="003D6A3B" w:rsidRDefault="00DB294E" w:rsidP="00787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ice of birthplace</w:t>
            </w:r>
          </w:p>
          <w:p w14:paraId="06C44A53" w14:textId="77777777" w:rsidR="00DB294E" w:rsidRDefault="00DB294E" w:rsidP="007870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imary care facilities (N, %)</w:t>
            </w:r>
          </w:p>
          <w:p w14:paraId="3363FE36" w14:textId="77777777" w:rsidR="00DB294E" w:rsidRPr="00B67E24" w:rsidRDefault="00DB294E" w:rsidP="007870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djusted residuals</w:t>
            </w:r>
          </w:p>
        </w:tc>
        <w:tc>
          <w:tcPr>
            <w:tcW w:w="1710" w:type="dxa"/>
          </w:tcPr>
          <w:p w14:paraId="1E1C2FF7" w14:textId="77777777" w:rsidR="00DB294E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68E21C" w14:textId="77777777" w:rsidR="00DB294E" w:rsidRPr="005C31C4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/420 (11.7</w:t>
            </w: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4B71BAB" w14:textId="77777777" w:rsidR="00DB294E" w:rsidRPr="005C31C4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10" w:type="dxa"/>
          </w:tcPr>
          <w:p w14:paraId="5FAD649B" w14:textId="77777777" w:rsidR="00DB294E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F98752" w14:textId="77777777" w:rsidR="00DB294E" w:rsidRPr="005C31C4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/699 (40.9</w:t>
            </w: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4C915AE" w14:textId="77777777" w:rsidR="00DB294E" w:rsidRPr="005C31C4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0" w:type="dxa"/>
          </w:tcPr>
          <w:p w14:paraId="0151733B" w14:textId="77777777" w:rsidR="00DB294E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BE48B2" w14:textId="77777777" w:rsidR="00DB294E" w:rsidRPr="005C31C4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*</w:t>
            </w:r>
          </w:p>
        </w:tc>
        <w:tc>
          <w:tcPr>
            <w:tcW w:w="1440" w:type="dxa"/>
          </w:tcPr>
          <w:p w14:paraId="1AF7993A" w14:textId="77777777" w:rsidR="00DB294E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BE0CC4" w14:textId="77777777" w:rsidR="00DB294E" w:rsidRPr="005C31C4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</w:tr>
      <w:tr w:rsidR="00DB294E" w:rsidRPr="005C31C4" w14:paraId="40B6E0BD" w14:textId="77777777" w:rsidTr="0078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343AF0C0" w14:textId="77777777" w:rsidR="00DB294E" w:rsidRPr="003D6A3B" w:rsidRDefault="00DB294E" w:rsidP="00787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sion maker for birthplace</w:t>
            </w:r>
          </w:p>
          <w:p w14:paraId="5432D74E" w14:textId="77777777" w:rsidR="00DB294E" w:rsidRDefault="00DB294E" w:rsidP="007870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Woman and family (N, %)</w:t>
            </w:r>
          </w:p>
          <w:p w14:paraId="3D7AB835" w14:textId="77777777" w:rsidR="00DB294E" w:rsidRPr="00B67E24" w:rsidRDefault="00DB294E" w:rsidP="007870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djusted residuals</w:t>
            </w:r>
          </w:p>
        </w:tc>
        <w:tc>
          <w:tcPr>
            <w:tcW w:w="1710" w:type="dxa"/>
          </w:tcPr>
          <w:p w14:paraId="27F9A02C" w14:textId="77777777" w:rsidR="00DB294E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828670" w14:textId="77777777" w:rsidR="00DB294E" w:rsidRPr="005C31C4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20</w:t>
            </w: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 xml:space="preserve"> (3.1)</w:t>
            </w:r>
          </w:p>
          <w:p w14:paraId="606C30FB" w14:textId="77777777" w:rsidR="00DB294E" w:rsidRPr="005C31C4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-18.2</w:t>
            </w:r>
          </w:p>
        </w:tc>
        <w:tc>
          <w:tcPr>
            <w:tcW w:w="1710" w:type="dxa"/>
          </w:tcPr>
          <w:p w14:paraId="319FF32A" w14:textId="77777777" w:rsidR="00DB294E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404DE6" w14:textId="77777777" w:rsidR="00DB294E" w:rsidRPr="005C31C4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99</w:t>
            </w: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 xml:space="preserve"> (57.4)</w:t>
            </w:r>
          </w:p>
          <w:p w14:paraId="1DF960E0" w14:textId="77777777" w:rsidR="00DB294E" w:rsidRPr="005C31C4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990" w:type="dxa"/>
          </w:tcPr>
          <w:p w14:paraId="03062F92" w14:textId="77777777" w:rsidR="00DB294E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5B9E60" w14:textId="77777777" w:rsidR="00DB294E" w:rsidRPr="005C31C4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*</w:t>
            </w:r>
          </w:p>
        </w:tc>
        <w:tc>
          <w:tcPr>
            <w:tcW w:w="1440" w:type="dxa"/>
          </w:tcPr>
          <w:p w14:paraId="18D79468" w14:textId="77777777" w:rsidR="00DB294E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6527DC" w14:textId="77777777" w:rsidR="00DB294E" w:rsidRPr="005C31C4" w:rsidRDefault="00DB294E" w:rsidP="00787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9</w:t>
            </w:r>
          </w:p>
        </w:tc>
      </w:tr>
      <w:tr w:rsidR="00DB294E" w:rsidRPr="005C31C4" w14:paraId="20C8D828" w14:textId="77777777" w:rsidTr="0078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42D886E1" w14:textId="77777777" w:rsidR="00DB294E" w:rsidRPr="0027491A" w:rsidRDefault="00DB294E" w:rsidP="00787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91A">
              <w:rPr>
                <w:rFonts w:ascii="Times New Roman" w:hAnsi="Times New Roman" w:cs="Times New Roman"/>
                <w:sz w:val="24"/>
                <w:szCs w:val="24"/>
              </w:rPr>
              <w:t>Satisfaction with delivery service</w:t>
            </w:r>
          </w:p>
          <w:p w14:paraId="07BB45E0" w14:textId="77777777" w:rsidR="00DB294E" w:rsidRPr="00B67E24" w:rsidRDefault="00DB294E" w:rsidP="007870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7E24">
              <w:rPr>
                <w:rFonts w:ascii="Times New Roman" w:hAnsi="Times New Roman" w:cs="Times New Roman"/>
                <w:b w:val="0"/>
                <w:sz w:val="24"/>
                <w:szCs w:val="24"/>
              </w:rPr>
              <w:t>Highly satisfied (N, %)</w:t>
            </w:r>
          </w:p>
          <w:p w14:paraId="36745793" w14:textId="77777777" w:rsidR="00DB294E" w:rsidRPr="00B67E24" w:rsidRDefault="00DB294E" w:rsidP="007870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7E24">
              <w:rPr>
                <w:rFonts w:ascii="Times New Roman" w:hAnsi="Times New Roman" w:cs="Times New Roman"/>
                <w:b w:val="0"/>
                <w:sz w:val="24"/>
                <w:szCs w:val="24"/>
              </w:rPr>
              <w:t>Adjusted Residual</w:t>
            </w:r>
          </w:p>
        </w:tc>
        <w:tc>
          <w:tcPr>
            <w:tcW w:w="1710" w:type="dxa"/>
          </w:tcPr>
          <w:p w14:paraId="28507AE5" w14:textId="77777777" w:rsidR="00DB294E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876A86" w14:textId="77777777" w:rsidR="00DB294E" w:rsidRPr="005C31C4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20</w:t>
            </w: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 xml:space="preserve"> (70.5)</w:t>
            </w:r>
          </w:p>
          <w:p w14:paraId="100E6D86" w14:textId="77777777" w:rsidR="00DB294E" w:rsidRPr="005C31C4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-12.8</w:t>
            </w:r>
          </w:p>
        </w:tc>
        <w:tc>
          <w:tcPr>
            <w:tcW w:w="1710" w:type="dxa"/>
          </w:tcPr>
          <w:p w14:paraId="148C752A" w14:textId="77777777" w:rsidR="00DB294E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778AAC" w14:textId="77777777" w:rsidR="00DB294E" w:rsidRPr="005C31C4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99</w:t>
            </w: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 xml:space="preserve"> (97.0)</w:t>
            </w:r>
          </w:p>
          <w:p w14:paraId="640FCE16" w14:textId="77777777" w:rsidR="00DB294E" w:rsidRPr="005C31C4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1C4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990" w:type="dxa"/>
          </w:tcPr>
          <w:p w14:paraId="4D620785" w14:textId="77777777" w:rsidR="00DB294E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C757E0" w14:textId="77777777" w:rsidR="00DB294E" w:rsidRPr="005C31C4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*</w:t>
            </w:r>
          </w:p>
        </w:tc>
        <w:tc>
          <w:tcPr>
            <w:tcW w:w="1440" w:type="dxa"/>
          </w:tcPr>
          <w:p w14:paraId="2E830F0F" w14:textId="77777777" w:rsidR="00DB294E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E56E64" w14:textId="77777777" w:rsidR="00DB294E" w:rsidRPr="005C31C4" w:rsidRDefault="00DB294E" w:rsidP="00787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</w:p>
        </w:tc>
      </w:tr>
    </w:tbl>
    <w:p w14:paraId="54194AAD" w14:textId="77777777" w:rsidR="0039106A" w:rsidRDefault="0039106A"/>
    <w:sectPr w:rsidR="0039106A" w:rsidSect="00102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94E"/>
    <w:rsid w:val="000B4DDA"/>
    <w:rsid w:val="001020BF"/>
    <w:rsid w:val="001127E8"/>
    <w:rsid w:val="001775C7"/>
    <w:rsid w:val="00247CE6"/>
    <w:rsid w:val="002B720B"/>
    <w:rsid w:val="0039106A"/>
    <w:rsid w:val="00492D75"/>
    <w:rsid w:val="006845D3"/>
    <w:rsid w:val="007F7977"/>
    <w:rsid w:val="00B372A9"/>
    <w:rsid w:val="00CD23C1"/>
    <w:rsid w:val="00DB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45AC6"/>
  <w15:chartTrackingRefBased/>
  <w15:docId w15:val="{C8A836DD-BC68-451B-BF3C-C1D440768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B2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B29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</dc:creator>
  <cp:keywords/>
  <dc:description/>
  <cp:lastModifiedBy>Preeti</cp:lastModifiedBy>
  <cp:revision>2</cp:revision>
  <dcterms:created xsi:type="dcterms:W3CDTF">2019-11-26T14:38:00Z</dcterms:created>
  <dcterms:modified xsi:type="dcterms:W3CDTF">2020-04-14T15:14:00Z</dcterms:modified>
</cp:coreProperties>
</file>